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807F7C" w14:textId="77777777" w:rsidR="008355DE" w:rsidRPr="0007593A" w:rsidRDefault="008355DE" w:rsidP="008355DE">
      <w:pPr>
        <w:pStyle w:val="Body"/>
        <w:spacing w:after="0" w:line="24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4784421A" wp14:editId="37E8CAD2">
            <wp:extent cx="5943600" cy="5134610"/>
            <wp:effectExtent l="0" t="0" r="0" b="0"/>
            <wp:docPr id="1073741825" name="officeArt object" descr="C:\Users\p426358\Documents\Grant Applications\American Diabetes Assocation Junior Faculty Development Award\Grant Figures\Jak paper figures\S Figure 3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C:\Users\p426358\Documents\Grant Applications\American Diabetes Assocation Junior Faculty Development Award\Grant Figures\Jak paper figures\S Figure 3.tif" descr="C:\Users\p426358\Documents\Grant Applications\American Diabetes Assocation Junior Faculty Development Award\Grant Figures\Jak paper figures\S Figure 3.tif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3461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r>
        <w:rPr>
          <w:rFonts w:ascii="Arial" w:hAnsi="Arial"/>
          <w:b/>
          <w:bCs/>
          <w:sz w:val="24"/>
          <w:szCs w:val="24"/>
          <w:lang w:val="it-IT"/>
        </w:rPr>
        <w:t>S1 Fig.</w:t>
      </w:r>
      <w:r>
        <w:rPr>
          <w:rFonts w:ascii="Arial" w:hAnsi="Arial"/>
          <w:sz w:val="24"/>
          <w:szCs w:val="24"/>
        </w:rPr>
        <w:t xml:space="preserve"> </w:t>
      </w:r>
      <w:r w:rsidRPr="0007593A">
        <w:rPr>
          <w:rFonts w:ascii="Arial" w:hAnsi="Arial"/>
          <w:b/>
          <w:sz w:val="24"/>
          <w:szCs w:val="24"/>
        </w:rPr>
        <w:t xml:space="preserve">Depiction of target vector used to create podocyte JAK2 overexpressing mice and experimental protocol. </w:t>
      </w:r>
    </w:p>
    <w:p w14:paraId="77A79BC6" w14:textId="77777777" w:rsidR="00F04DF3" w:rsidRDefault="00F04DF3">
      <w:bookmarkStart w:id="0" w:name="_GoBack"/>
      <w:bookmarkEnd w:id="0"/>
    </w:p>
    <w:sectPr w:rsidR="00F04DF3" w:rsidSect="00C53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5DE"/>
    <w:rsid w:val="008355DE"/>
    <w:rsid w:val="00C5364D"/>
    <w:rsid w:val="00F0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CB69C"/>
  <w15:chartTrackingRefBased/>
  <w15:docId w15:val="{197C046A-39CC-A84A-B23E-9F2F945D0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355D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Dieter</dc:creator>
  <cp:keywords/>
  <dc:description/>
  <cp:lastModifiedBy>Marisa Dieter</cp:lastModifiedBy>
  <cp:revision>1</cp:revision>
  <dcterms:created xsi:type="dcterms:W3CDTF">2019-01-30T16:23:00Z</dcterms:created>
  <dcterms:modified xsi:type="dcterms:W3CDTF">2019-01-30T16:23:00Z</dcterms:modified>
</cp:coreProperties>
</file>